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56E47" w14:textId="77777777" w:rsidR="00216C03" w:rsidRPr="00E9472A" w:rsidRDefault="00216C03" w:rsidP="00216C03">
      <w:pPr>
        <w:jc w:val="center"/>
        <w:rPr>
          <w:rFonts w:ascii="Times New Roman" w:hAnsi="Times New Roman" w:cs="Times New Roman"/>
          <w:b/>
          <w:bCs/>
        </w:rPr>
      </w:pPr>
      <w:r w:rsidRPr="00E9472A">
        <w:rPr>
          <w:rFonts w:ascii="Times New Roman" w:hAnsi="Times New Roman" w:cs="Times New Roman"/>
          <w:b/>
          <w:bCs/>
        </w:rPr>
        <w:t>Supplementary Files</w:t>
      </w:r>
    </w:p>
    <w:p w14:paraId="380485D7" w14:textId="77777777" w:rsidR="00216C03" w:rsidRPr="00E9472A" w:rsidRDefault="00216C03" w:rsidP="00216C03">
      <w:pPr>
        <w:spacing w:line="240" w:lineRule="auto"/>
        <w:contextualSpacing/>
        <w:jc w:val="center"/>
        <w:rPr>
          <w:rFonts w:ascii="Times New Roman" w:hAnsi="Times New Roman" w:cs="Times New Roman"/>
          <w:b/>
        </w:rPr>
      </w:pPr>
      <w:r w:rsidRPr="00E9472A">
        <w:rPr>
          <w:rFonts w:ascii="Times New Roman" w:hAnsi="Times New Roman" w:cs="Times New Roman"/>
          <w:b/>
        </w:rPr>
        <w:t>Impact of problematic Khat use on mental health in Ethiopia’s Somali Regional State</w:t>
      </w:r>
    </w:p>
    <w:p w14:paraId="208F6040" w14:textId="77777777" w:rsidR="00216C03" w:rsidRPr="00E9472A" w:rsidRDefault="00216C03" w:rsidP="00216C03">
      <w:pPr>
        <w:spacing w:line="240" w:lineRule="auto"/>
        <w:contextualSpacing/>
        <w:jc w:val="center"/>
        <w:rPr>
          <w:rFonts w:ascii="Times New Roman" w:hAnsi="Times New Roman" w:cs="Times New Roman"/>
          <w:b/>
        </w:rPr>
      </w:pPr>
      <w:r w:rsidRPr="00E9472A">
        <w:rPr>
          <w:rFonts w:ascii="Times New Roman" w:hAnsi="Times New Roman" w:cs="Times New Roman"/>
          <w:b/>
        </w:rPr>
        <w:t>A population study</w:t>
      </w:r>
    </w:p>
    <w:p w14:paraId="376C343E" w14:textId="77777777" w:rsidR="00216C03" w:rsidRPr="00E9472A" w:rsidRDefault="00216C03" w:rsidP="00216C03">
      <w:pPr>
        <w:spacing w:line="240" w:lineRule="auto"/>
        <w:contextualSpacing/>
        <w:jc w:val="center"/>
        <w:rPr>
          <w:rFonts w:ascii="Times New Roman" w:hAnsi="Times New Roman" w:cs="Times New Roman"/>
          <w:b/>
        </w:rPr>
      </w:pPr>
    </w:p>
    <w:p w14:paraId="4D1D02D1" w14:textId="77777777" w:rsidR="00216C03" w:rsidRPr="00E9472A" w:rsidRDefault="00216C03" w:rsidP="00216C03">
      <w:pPr>
        <w:rPr>
          <w:rFonts w:ascii="Times New Roman" w:hAnsi="Times New Roman" w:cs="Times New Roman"/>
        </w:rPr>
      </w:pPr>
      <w:r w:rsidRPr="00E9472A">
        <w:rPr>
          <w:rFonts w:ascii="Times New Roman" w:hAnsi="Times New Roman" w:cs="Times New Roman"/>
          <w:b/>
          <w:bCs/>
        </w:rPr>
        <w:t>Supplementary Table 1:</w:t>
      </w:r>
      <w:r w:rsidRPr="00E9472A">
        <w:rPr>
          <w:rFonts w:ascii="Times New Roman" w:hAnsi="Times New Roman" w:cs="Times New Roman"/>
        </w:rPr>
        <w:t xml:space="preserve"> </w:t>
      </w:r>
      <w:r w:rsidRPr="00E9472A">
        <w:rPr>
          <w:rFonts w:ascii="Times New Roman" w:hAnsi="Times New Roman" w:cs="Times New Roman"/>
          <w:b/>
          <w:bCs/>
        </w:rPr>
        <w:t>Sociodemographic characteristics stratified by city of resid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4"/>
        <w:gridCol w:w="2416"/>
        <w:gridCol w:w="1229"/>
        <w:gridCol w:w="1443"/>
        <w:gridCol w:w="1123"/>
      </w:tblGrid>
      <w:tr w:rsidR="00216C03" w:rsidRPr="00E9472A" w14:paraId="4EF389F7" w14:textId="77777777" w:rsidTr="00326EA2"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1F306" w14:textId="77777777" w:rsidR="00216C03" w:rsidRPr="00E9472A" w:rsidRDefault="00216C03" w:rsidP="00326EA2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E9472A">
              <w:rPr>
                <w:rFonts w:ascii="Times New Roman" w:eastAsia="Times New Roman" w:hAnsi="Times New Roman" w:cs="Times New Roman"/>
                <w:b/>
              </w:rPr>
              <w:t>Characteristic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52AFB" w14:textId="77777777" w:rsidR="00216C03" w:rsidRPr="00E9472A" w:rsidRDefault="00216C03" w:rsidP="00326EA2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E9472A">
              <w:rPr>
                <w:rFonts w:ascii="Times New Roman" w:eastAsia="Times New Roman" w:hAnsi="Times New Roman" w:cs="Times New Roman"/>
                <w:b/>
              </w:rPr>
              <w:t>Categories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EDE7C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9472A">
              <w:rPr>
                <w:rFonts w:ascii="Times New Roman" w:hAnsi="Times New Roman" w:cs="Times New Roman"/>
                <w:b/>
                <w:bCs/>
              </w:rPr>
              <w:t>Jigjiga</w:t>
            </w:r>
            <w:proofErr w:type="spellEnd"/>
          </w:p>
          <w:p w14:paraId="4B0A2C43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9472A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0F1C9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9472A">
              <w:rPr>
                <w:rFonts w:ascii="Times New Roman" w:hAnsi="Times New Roman" w:cs="Times New Roman"/>
                <w:b/>
                <w:bCs/>
              </w:rPr>
              <w:t>Kabridahar</w:t>
            </w:r>
            <w:proofErr w:type="spellEnd"/>
          </w:p>
          <w:p w14:paraId="1C5897FE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E9472A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BBB4D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E9472A">
              <w:rPr>
                <w:rFonts w:ascii="Times New Roman" w:hAnsi="Times New Roman" w:cs="Times New Roman"/>
                <w:b/>
              </w:rPr>
              <w:t>Overall</w:t>
            </w:r>
          </w:p>
          <w:p w14:paraId="5BDD2C26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E9472A"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216C03" w:rsidRPr="00E9472A" w14:paraId="512C298E" w14:textId="77777777" w:rsidTr="00326EA2">
        <w:tc>
          <w:tcPr>
            <w:tcW w:w="19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0B29A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9472A">
              <w:rPr>
                <w:rFonts w:ascii="Times New Roman" w:eastAsia="Times New Roman" w:hAnsi="Times New Roman" w:cs="Times New Roman"/>
                <w:bCs/>
              </w:rPr>
              <w:t>Gender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0B108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4801D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9472A">
              <w:rPr>
                <w:rFonts w:ascii="Times New Roman" w:eastAsia="Times New Roman" w:hAnsi="Times New Roman" w:cs="Times New Roman"/>
              </w:rPr>
              <w:t>192 (41.3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383D9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126 (33.3)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5CEDC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 xml:space="preserve">X2(1) 5.7552; </w:t>
            </w:r>
          </w:p>
          <w:p w14:paraId="1C0D9C26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p = 0.016</w:t>
            </w:r>
          </w:p>
        </w:tc>
      </w:tr>
      <w:tr w:rsidR="00216C03" w:rsidRPr="00E9472A" w14:paraId="07D66A53" w14:textId="77777777" w:rsidTr="00326E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31EEE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64AFA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753B4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9472A">
              <w:rPr>
                <w:rFonts w:ascii="Times New Roman" w:eastAsia="Times New Roman" w:hAnsi="Times New Roman" w:cs="Times New Roman"/>
              </w:rPr>
              <w:t>273 (58.7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2F609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253 (66.8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5825A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16C03" w:rsidRPr="00E9472A" w14:paraId="33815590" w14:textId="77777777" w:rsidTr="00326EA2">
        <w:tc>
          <w:tcPr>
            <w:tcW w:w="19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9AB66" w14:textId="77777777" w:rsidR="00216C03" w:rsidRPr="00E9472A" w:rsidRDefault="00216C03" w:rsidP="00326EA2">
            <w:pPr>
              <w:spacing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472A">
              <w:rPr>
                <w:rFonts w:ascii="Times New Roman" w:eastAsia="Times New Roman" w:hAnsi="Times New Roman" w:cs="Times New Roman"/>
                <w:bCs/>
              </w:rPr>
              <w:t xml:space="preserve">Age category </w:t>
            </w:r>
          </w:p>
          <w:p w14:paraId="38F13934" w14:textId="77777777" w:rsidR="00216C03" w:rsidRPr="00E9472A" w:rsidRDefault="00216C03" w:rsidP="00326EA2">
            <w:pPr>
              <w:spacing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472A">
              <w:rPr>
                <w:rFonts w:ascii="Times New Roman" w:eastAsia="Times New Roman" w:hAnsi="Times New Roman" w:cs="Times New Roman"/>
                <w:bCs/>
              </w:rPr>
              <w:t>(n=836)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C4EDE" w14:textId="77777777" w:rsidR="00216C03" w:rsidRPr="00E9472A" w:rsidRDefault="00216C03" w:rsidP="00326EA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9472A">
              <w:rPr>
                <w:rFonts w:ascii="Times New Roman" w:eastAsia="Times New Roman" w:hAnsi="Times New Roman" w:cs="Times New Roman"/>
              </w:rPr>
              <w:t>18-20 years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A5F5B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28 (7.4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9158C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67 (14.6)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CA6DA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Z = -4.38</w:t>
            </w:r>
          </w:p>
          <w:p w14:paraId="6169D0EF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p &lt; 0.001</w:t>
            </w:r>
          </w:p>
        </w:tc>
      </w:tr>
      <w:tr w:rsidR="00216C03" w:rsidRPr="00E9472A" w14:paraId="3F875A4C" w14:textId="77777777" w:rsidTr="00326E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C4F01" w14:textId="77777777" w:rsidR="00216C03" w:rsidRPr="00E9472A" w:rsidRDefault="00216C03" w:rsidP="00326EA2">
            <w:pPr>
              <w:spacing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F9D19" w14:textId="77777777" w:rsidR="00216C03" w:rsidRPr="00E9472A" w:rsidRDefault="00216C03" w:rsidP="00326EA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9472A">
              <w:rPr>
                <w:rFonts w:ascii="Times New Roman" w:eastAsia="Times New Roman" w:hAnsi="Times New Roman" w:cs="Times New Roman"/>
              </w:rPr>
              <w:t>20-29 years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AA9B7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83 (22.0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D9EF6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142 (31.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7EFCE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16C03" w:rsidRPr="00E9472A" w14:paraId="19BA6292" w14:textId="77777777" w:rsidTr="00326E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FF2BF" w14:textId="77777777" w:rsidR="00216C03" w:rsidRPr="00E9472A" w:rsidRDefault="00216C03" w:rsidP="00326EA2">
            <w:pPr>
              <w:spacing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05AC3" w14:textId="77777777" w:rsidR="00216C03" w:rsidRPr="00E9472A" w:rsidRDefault="00216C03" w:rsidP="00326EA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9472A">
              <w:rPr>
                <w:rFonts w:ascii="Times New Roman" w:eastAsia="Times New Roman" w:hAnsi="Times New Roman" w:cs="Times New Roman"/>
              </w:rPr>
              <w:t>30-39 years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6A85B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118 (31.2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589C4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115 (25.1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32049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16C03" w:rsidRPr="00E9472A" w14:paraId="36D01B2B" w14:textId="77777777" w:rsidTr="00326E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42A8C" w14:textId="77777777" w:rsidR="00216C03" w:rsidRPr="00E9472A" w:rsidRDefault="00216C03" w:rsidP="00326EA2">
            <w:pPr>
              <w:spacing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0F67C" w14:textId="77777777" w:rsidR="00216C03" w:rsidRPr="00E9472A" w:rsidRDefault="00216C03" w:rsidP="00326EA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9472A">
              <w:rPr>
                <w:rFonts w:ascii="Times New Roman" w:eastAsia="Times New Roman" w:hAnsi="Times New Roman" w:cs="Times New Roman"/>
              </w:rPr>
              <w:t>40-49 years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C9A50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84 (22.2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8A96F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74 (16.2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8CDE8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16C03" w:rsidRPr="00E9472A" w14:paraId="466A029D" w14:textId="77777777" w:rsidTr="00326E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F0AF3" w14:textId="77777777" w:rsidR="00216C03" w:rsidRPr="00E9472A" w:rsidRDefault="00216C03" w:rsidP="00326EA2">
            <w:pPr>
              <w:spacing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3ED50" w14:textId="77777777" w:rsidR="00216C03" w:rsidRPr="00E9472A" w:rsidRDefault="00216C03" w:rsidP="00326EA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9472A">
              <w:rPr>
                <w:rFonts w:ascii="Times New Roman" w:eastAsia="Times New Roman" w:hAnsi="Times New Roman" w:cs="Times New Roman"/>
              </w:rPr>
              <w:t>50 years and abov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3D228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65 (7.2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215EE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60 (13.1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03DA7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16C03" w:rsidRPr="00E9472A" w14:paraId="41F61CB0" w14:textId="77777777" w:rsidTr="00326EA2">
        <w:tc>
          <w:tcPr>
            <w:tcW w:w="19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31DCB" w14:textId="77777777" w:rsidR="00216C03" w:rsidRPr="00E9472A" w:rsidRDefault="00216C03" w:rsidP="00326EA2">
            <w:pPr>
              <w:spacing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472A">
              <w:rPr>
                <w:rFonts w:ascii="Times New Roman" w:eastAsia="Times New Roman" w:hAnsi="Times New Roman" w:cs="Times New Roman"/>
                <w:bCs/>
              </w:rPr>
              <w:t>Educational level</w:t>
            </w:r>
          </w:p>
          <w:p w14:paraId="68CAF000" w14:textId="77777777" w:rsidR="00216C03" w:rsidRPr="00E9472A" w:rsidRDefault="00216C03" w:rsidP="00326EA2">
            <w:pPr>
              <w:spacing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472A">
              <w:rPr>
                <w:rFonts w:ascii="Times New Roman" w:eastAsia="Times New Roman" w:hAnsi="Times New Roman" w:cs="Times New Roman"/>
                <w:bCs/>
              </w:rPr>
              <w:t>(n=835)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6288F" w14:textId="77777777" w:rsidR="00216C03" w:rsidRPr="00E9472A" w:rsidRDefault="00216C03" w:rsidP="00326EA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9472A">
              <w:rPr>
                <w:rFonts w:ascii="Times New Roman" w:eastAsia="Times New Roman" w:hAnsi="Times New Roman" w:cs="Times New Roman"/>
              </w:rPr>
              <w:t>No formal educatio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ED9C2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177 (47.3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498DB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241 (52.3)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8D7F0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Z=1.18</w:t>
            </w:r>
          </w:p>
          <w:p w14:paraId="7990C583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p = 0.236</w:t>
            </w:r>
          </w:p>
        </w:tc>
      </w:tr>
      <w:tr w:rsidR="00216C03" w:rsidRPr="00E9472A" w14:paraId="78B08080" w14:textId="77777777" w:rsidTr="00326E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76D92" w14:textId="77777777" w:rsidR="00216C03" w:rsidRPr="00E9472A" w:rsidRDefault="00216C03" w:rsidP="00326EA2">
            <w:pPr>
              <w:spacing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34784" w14:textId="77777777" w:rsidR="00216C03" w:rsidRPr="00E9472A" w:rsidRDefault="00216C03" w:rsidP="00326EA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9472A">
              <w:rPr>
                <w:rFonts w:ascii="Times New Roman" w:eastAsia="Times New Roman" w:hAnsi="Times New Roman" w:cs="Times New Roman"/>
              </w:rPr>
              <w:t>Primary/intermediat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B65C1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104 (27.8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B4593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71 (15.4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8F589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16C03" w:rsidRPr="00E9472A" w14:paraId="2C2FBE7B" w14:textId="77777777" w:rsidTr="00326E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EB8BF" w14:textId="77777777" w:rsidR="00216C03" w:rsidRPr="00E9472A" w:rsidRDefault="00216C03" w:rsidP="00326EA2">
            <w:pPr>
              <w:spacing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22FCF" w14:textId="77777777" w:rsidR="00216C03" w:rsidRPr="00E9472A" w:rsidRDefault="00216C03" w:rsidP="00326EA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9472A">
              <w:rPr>
                <w:rFonts w:ascii="Times New Roman" w:eastAsia="Times New Roman" w:hAnsi="Times New Roman" w:cs="Times New Roman"/>
              </w:rPr>
              <w:t>Secondary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0E96C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47 (12.6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7AA2E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61 (13.2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8674D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16C03" w:rsidRPr="00E9472A" w14:paraId="36EE78C2" w14:textId="77777777" w:rsidTr="00326E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B2F6E" w14:textId="77777777" w:rsidR="00216C03" w:rsidRPr="00E9472A" w:rsidRDefault="00216C03" w:rsidP="00326EA2">
            <w:pPr>
              <w:spacing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75206" w14:textId="77777777" w:rsidR="00216C03" w:rsidRPr="00E9472A" w:rsidRDefault="00216C03" w:rsidP="00326EA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9472A">
              <w:rPr>
                <w:rFonts w:ascii="Times New Roman" w:eastAsia="Times New Roman" w:hAnsi="Times New Roman" w:cs="Times New Roman"/>
              </w:rPr>
              <w:t xml:space="preserve">Post-secondary 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27975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46 (12.3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A7013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88 (19.1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A320A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16C03" w:rsidRPr="00E9472A" w14:paraId="108B54A7" w14:textId="77777777" w:rsidTr="00326EA2">
        <w:tc>
          <w:tcPr>
            <w:tcW w:w="19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B7D1F" w14:textId="77777777" w:rsidR="00216C03" w:rsidRPr="00E9472A" w:rsidRDefault="00216C03" w:rsidP="00326EA2">
            <w:pPr>
              <w:spacing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E9472A">
              <w:rPr>
                <w:rFonts w:ascii="Times New Roman" w:eastAsia="Times New Roman" w:hAnsi="Times New Roman" w:cs="Times New Roman"/>
                <w:bCs/>
              </w:rPr>
              <w:t>Marital status</w:t>
            </w:r>
          </w:p>
          <w:p w14:paraId="691BF583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9472A">
              <w:rPr>
                <w:rFonts w:ascii="Times New Roman" w:hAnsi="Times New Roman" w:cs="Times New Roman"/>
                <w:bCs/>
              </w:rPr>
              <w:t>(n=836)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6881D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eastAsia="Times New Roman" w:hAnsi="Times New Roman" w:cs="Times New Roman"/>
              </w:rPr>
              <w:t>Married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0C575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283 (61.9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3FC55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243 (64.1)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4391F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X2(3) 60.9348</w:t>
            </w:r>
          </w:p>
          <w:p w14:paraId="0FA037DA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p &lt; 0.001</w:t>
            </w:r>
          </w:p>
        </w:tc>
      </w:tr>
      <w:tr w:rsidR="00216C03" w:rsidRPr="00E9472A" w14:paraId="72383FB1" w14:textId="77777777" w:rsidTr="00326E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B55D2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83A40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eastAsia="Times New Roman" w:hAnsi="Times New Roman" w:cs="Times New Roman"/>
              </w:rPr>
              <w:t>Never married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F5E60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133 (29.1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45A66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44 (11.6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CC682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16C03" w:rsidRPr="00E9472A" w14:paraId="54EBC587" w14:textId="77777777" w:rsidTr="00326E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05AAA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32538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eastAsia="Times New Roman" w:hAnsi="Times New Roman" w:cs="Times New Roman"/>
              </w:rPr>
              <w:t>Divorced or separated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799C2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29 (6.4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254BC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60 (15.8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97F0D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16C03" w:rsidRPr="00E9472A" w14:paraId="26D956A9" w14:textId="77777777" w:rsidTr="00326E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5A189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2E847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eastAsia="Times New Roman" w:hAnsi="Times New Roman" w:cs="Times New Roman"/>
              </w:rPr>
              <w:t>Widowed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5A7A9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12 (2.6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DDD42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32 (8.4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DDECD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16C03" w:rsidRPr="00E9472A" w14:paraId="57339C6F" w14:textId="77777777" w:rsidTr="00326EA2">
        <w:tc>
          <w:tcPr>
            <w:tcW w:w="19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E525B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9472A">
              <w:rPr>
                <w:rFonts w:ascii="Times New Roman" w:hAnsi="Times New Roman" w:cs="Times New Roman"/>
                <w:bCs/>
              </w:rPr>
              <w:t>Religion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A5968" w14:textId="77777777" w:rsidR="00216C03" w:rsidRPr="00E9472A" w:rsidRDefault="00216C03" w:rsidP="00326EA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9472A">
              <w:rPr>
                <w:rFonts w:ascii="Times New Roman" w:eastAsia="Times New Roman" w:hAnsi="Times New Roman" w:cs="Times New Roman"/>
              </w:rPr>
              <w:t>Muslim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4B76F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365 (98.4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DF031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439 (96.3)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483F5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X2(1) 3.3710;</w:t>
            </w:r>
          </w:p>
          <w:p w14:paraId="34C72718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p = 0.066</w:t>
            </w:r>
          </w:p>
        </w:tc>
      </w:tr>
      <w:tr w:rsidR="00216C03" w:rsidRPr="00E9472A" w14:paraId="3F8DF94D" w14:textId="77777777" w:rsidTr="00326E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52A8F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EA0CA" w14:textId="77777777" w:rsidR="00216C03" w:rsidRPr="00E9472A" w:rsidRDefault="00216C03" w:rsidP="00326EA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9472A">
              <w:rPr>
                <w:rFonts w:ascii="Times New Roman" w:eastAsia="Times New Roman" w:hAnsi="Times New Roman" w:cs="Times New Roman"/>
              </w:rPr>
              <w:t>Others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B5481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6 (1.6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59AA7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17 (3.7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ABE94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216C03" w:rsidRPr="00E9472A" w14:paraId="776D976E" w14:textId="77777777" w:rsidTr="00326EA2"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1C807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9472A">
              <w:rPr>
                <w:rFonts w:ascii="Times New Roman" w:hAnsi="Times New Roman" w:cs="Times New Roman"/>
                <w:bCs/>
              </w:rPr>
              <w:t>Employment status</w:t>
            </w:r>
          </w:p>
          <w:p w14:paraId="0D839235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9472A">
              <w:rPr>
                <w:rFonts w:ascii="Times New Roman" w:hAnsi="Times New Roman" w:cs="Times New Roman"/>
                <w:bCs/>
              </w:rPr>
              <w:t>(n=831)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CB0AE" w14:textId="77777777" w:rsidR="00216C03" w:rsidRPr="00E9472A" w:rsidRDefault="00216C03" w:rsidP="00326EA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9472A">
              <w:rPr>
                <w:rFonts w:ascii="Times New Roman" w:eastAsia="Times New Roman" w:hAnsi="Times New Roman" w:cs="Times New Roman"/>
              </w:rPr>
              <w:t>Unemployed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2CA3F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214 (56.6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58DDA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332 (73.3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FE287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X2(1) 25.4277;</w:t>
            </w:r>
          </w:p>
          <w:p w14:paraId="11B2121D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p &lt; 0.001</w:t>
            </w:r>
          </w:p>
        </w:tc>
      </w:tr>
    </w:tbl>
    <w:p w14:paraId="4257604E" w14:textId="77777777" w:rsidR="00216C03" w:rsidRPr="00E9472A" w:rsidRDefault="00216C03" w:rsidP="00216C03">
      <w:pPr>
        <w:pBdr>
          <w:bottom w:val="single" w:sz="6" w:space="1" w:color="auto"/>
        </w:pBdr>
        <w:rPr>
          <w:rFonts w:ascii="Times New Roman" w:hAnsi="Times New Roman" w:cs="Times New Roman"/>
          <w:b/>
          <w:bCs/>
        </w:rPr>
      </w:pPr>
    </w:p>
    <w:p w14:paraId="2D16683A" w14:textId="77777777" w:rsidR="00216C03" w:rsidRPr="00E9472A" w:rsidRDefault="00216C03" w:rsidP="00216C03">
      <w:pPr>
        <w:rPr>
          <w:rFonts w:ascii="Times New Roman" w:hAnsi="Times New Roman" w:cs="Times New Roman"/>
          <w:b/>
          <w:bCs/>
        </w:rPr>
      </w:pPr>
    </w:p>
    <w:p w14:paraId="4FA95562" w14:textId="77777777" w:rsidR="00216C03" w:rsidRDefault="00216C03" w:rsidP="00216C03">
      <w:pPr>
        <w:spacing w:line="259" w:lineRule="auto"/>
        <w:rPr>
          <w:rFonts w:ascii="Times New Roman" w:hAnsi="Times New Roman" w:cs="Times New Roman"/>
          <w:b/>
          <w:bCs/>
        </w:rPr>
      </w:pPr>
    </w:p>
    <w:p w14:paraId="2E3D620D" w14:textId="77777777" w:rsidR="00E9472A" w:rsidRDefault="00E9472A" w:rsidP="00216C03">
      <w:pPr>
        <w:spacing w:line="259" w:lineRule="auto"/>
        <w:rPr>
          <w:rFonts w:ascii="Times New Roman" w:hAnsi="Times New Roman" w:cs="Times New Roman"/>
          <w:b/>
          <w:bCs/>
        </w:rPr>
      </w:pPr>
    </w:p>
    <w:p w14:paraId="03E75136" w14:textId="77777777" w:rsidR="00E9472A" w:rsidRDefault="00E9472A" w:rsidP="00216C03">
      <w:pPr>
        <w:spacing w:line="259" w:lineRule="auto"/>
        <w:rPr>
          <w:rFonts w:ascii="Times New Roman" w:hAnsi="Times New Roman" w:cs="Times New Roman"/>
          <w:b/>
          <w:bCs/>
        </w:rPr>
      </w:pPr>
    </w:p>
    <w:p w14:paraId="5C2338D7" w14:textId="77777777" w:rsidR="00E9472A" w:rsidRDefault="00E9472A" w:rsidP="00216C03">
      <w:pPr>
        <w:spacing w:line="259" w:lineRule="auto"/>
        <w:rPr>
          <w:rFonts w:ascii="Times New Roman" w:hAnsi="Times New Roman" w:cs="Times New Roman"/>
          <w:b/>
          <w:bCs/>
        </w:rPr>
      </w:pPr>
    </w:p>
    <w:p w14:paraId="4E488119" w14:textId="77777777" w:rsidR="00E9472A" w:rsidRDefault="00E9472A" w:rsidP="00216C03">
      <w:pPr>
        <w:spacing w:line="259" w:lineRule="auto"/>
        <w:rPr>
          <w:rFonts w:ascii="Times New Roman" w:hAnsi="Times New Roman" w:cs="Times New Roman"/>
          <w:b/>
          <w:bCs/>
        </w:rPr>
      </w:pPr>
    </w:p>
    <w:p w14:paraId="4E8D72A0" w14:textId="77777777" w:rsidR="00E9472A" w:rsidRPr="00E9472A" w:rsidRDefault="00E9472A" w:rsidP="00216C03">
      <w:pPr>
        <w:spacing w:line="259" w:lineRule="auto"/>
        <w:rPr>
          <w:rFonts w:ascii="Times New Roman" w:hAnsi="Times New Roman" w:cs="Times New Roman"/>
          <w:b/>
          <w:bCs/>
        </w:rPr>
      </w:pPr>
    </w:p>
    <w:p w14:paraId="23733619" w14:textId="77777777" w:rsidR="00216C03" w:rsidRPr="00E9472A" w:rsidRDefault="00216C03" w:rsidP="00216C03">
      <w:pPr>
        <w:rPr>
          <w:rFonts w:ascii="Times New Roman" w:hAnsi="Times New Roman" w:cs="Times New Roman"/>
          <w:b/>
          <w:bCs/>
        </w:rPr>
      </w:pPr>
      <w:r w:rsidRPr="00E9472A">
        <w:rPr>
          <w:rFonts w:ascii="Times New Roman" w:hAnsi="Times New Roman" w:cs="Times New Roman"/>
          <w:b/>
          <w:bCs/>
        </w:rPr>
        <w:t>Supplementary Table 2:</w:t>
      </w:r>
      <w:r w:rsidRPr="00E9472A">
        <w:rPr>
          <w:rFonts w:ascii="Times New Roman" w:hAnsi="Times New Roman" w:cs="Times New Roman"/>
        </w:rPr>
        <w:t xml:space="preserve"> </w:t>
      </w:r>
      <w:r w:rsidRPr="00E9472A">
        <w:rPr>
          <w:rFonts w:ascii="Times New Roman" w:hAnsi="Times New Roman" w:cs="Times New Roman"/>
          <w:b/>
          <w:bCs/>
        </w:rPr>
        <w:t>Mental health conditions and problematic khat use stratified by city of resid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16C03" w:rsidRPr="00E9472A" w14:paraId="13958EBF" w14:textId="77777777" w:rsidTr="00326EA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F2BFC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9472A">
              <w:rPr>
                <w:rFonts w:ascii="Times New Roman" w:hAnsi="Times New Roman" w:cs="Times New Roman"/>
                <w:b/>
                <w:bCs/>
              </w:rPr>
              <w:t>Mental health or substance use condition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7204A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9472A">
              <w:rPr>
                <w:rFonts w:ascii="Times New Roman" w:hAnsi="Times New Roman" w:cs="Times New Roman"/>
                <w:b/>
                <w:bCs/>
              </w:rPr>
              <w:t>Jigjiga</w:t>
            </w:r>
            <w:proofErr w:type="spellEnd"/>
          </w:p>
          <w:p w14:paraId="5C1E8422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9472A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FF09C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9472A">
              <w:rPr>
                <w:rFonts w:ascii="Times New Roman" w:hAnsi="Times New Roman" w:cs="Times New Roman"/>
                <w:b/>
                <w:bCs/>
              </w:rPr>
              <w:t>Kabridahar</w:t>
            </w:r>
            <w:proofErr w:type="spellEnd"/>
          </w:p>
          <w:p w14:paraId="737E457E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9472A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CF526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9472A">
              <w:rPr>
                <w:rFonts w:ascii="Times New Roman" w:hAnsi="Times New Roman" w:cs="Times New Roman"/>
                <w:b/>
                <w:bCs/>
              </w:rPr>
              <w:t>Pearson X2 (degrees of freedom); p-value</w:t>
            </w:r>
          </w:p>
        </w:tc>
      </w:tr>
      <w:tr w:rsidR="00216C03" w:rsidRPr="00E9472A" w14:paraId="1EFE28E4" w14:textId="77777777" w:rsidTr="00326EA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1E3FD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Current major depression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4605D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87 (18.8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1A894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69 (18.3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CF29B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 xml:space="preserve">0.0396(1); </w:t>
            </w:r>
          </w:p>
          <w:p w14:paraId="28B41108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p=0.842</w:t>
            </w:r>
          </w:p>
        </w:tc>
      </w:tr>
      <w:tr w:rsidR="00216C03" w:rsidRPr="00E9472A" w14:paraId="488FF925" w14:textId="77777777" w:rsidTr="00326EA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36329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Recurrent major depression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FD571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63 (13.6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C16B6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40 (10.8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0029B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1.4968(1);</w:t>
            </w:r>
          </w:p>
          <w:p w14:paraId="5E10E0E1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p=0.221</w:t>
            </w:r>
          </w:p>
        </w:tc>
      </w:tr>
      <w:tr w:rsidR="00216C03" w:rsidRPr="00E9472A" w14:paraId="373DAF4D" w14:textId="77777777" w:rsidTr="00326EA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5DF60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Post-traumatic stress disorder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74509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58 (12.5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037F9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24 (9.6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00CCB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2.1792(1);</w:t>
            </w:r>
          </w:p>
          <w:p w14:paraId="16F7B093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p=0.1420</w:t>
            </w:r>
          </w:p>
        </w:tc>
      </w:tr>
      <w:tr w:rsidR="00216C03" w:rsidRPr="00E9472A" w14:paraId="1C5CD169" w14:textId="77777777" w:rsidTr="00326EA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AE3C7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9472A">
              <w:rPr>
                <w:rFonts w:ascii="Times New Roman" w:hAnsi="Times New Roman" w:cs="Times New Roman"/>
                <w:b/>
                <w:bCs/>
              </w:rPr>
              <w:t>Moderate/high suicide risk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13C16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9472A">
              <w:rPr>
                <w:rFonts w:ascii="Times New Roman" w:hAnsi="Times New Roman" w:cs="Times New Roman"/>
                <w:b/>
                <w:bCs/>
              </w:rPr>
              <w:t>19 (4.1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AD5F5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9472A">
              <w:rPr>
                <w:rFonts w:ascii="Times New Roman" w:hAnsi="Times New Roman" w:cs="Times New Roman"/>
                <w:b/>
                <w:bCs/>
              </w:rPr>
              <w:t>29 (7.7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EFA28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9472A">
              <w:rPr>
                <w:rFonts w:ascii="Times New Roman" w:hAnsi="Times New Roman" w:cs="Times New Roman"/>
                <w:b/>
                <w:bCs/>
              </w:rPr>
              <w:t>4.9149(1);</w:t>
            </w:r>
          </w:p>
          <w:p w14:paraId="406FCEC9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9472A">
              <w:rPr>
                <w:rFonts w:ascii="Times New Roman" w:hAnsi="Times New Roman" w:cs="Times New Roman"/>
                <w:b/>
                <w:bCs/>
              </w:rPr>
              <w:t>p=0.027</w:t>
            </w:r>
          </w:p>
        </w:tc>
      </w:tr>
      <w:tr w:rsidR="00216C03" w:rsidRPr="00E9472A" w14:paraId="7A0380FA" w14:textId="77777777" w:rsidTr="00326EA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A5B33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Any common mental health condition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973E4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97 (20.9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FCCCB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89 (23.5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04EDA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0.8740(1);</w:t>
            </w:r>
          </w:p>
          <w:p w14:paraId="5A4DE97F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p=0.350</w:t>
            </w:r>
          </w:p>
        </w:tc>
      </w:tr>
      <w:tr w:rsidR="00216C03" w:rsidRPr="00E9472A" w14:paraId="1C68B940" w14:textId="77777777" w:rsidTr="00326EA2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800D6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 xml:space="preserve">Problematic khat use 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5020F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57 (12.9)</w:t>
            </w:r>
          </w:p>
          <w:p w14:paraId="69ECDE13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07CEF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56 (15.2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5A43A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0.8719(1);</w:t>
            </w:r>
          </w:p>
          <w:p w14:paraId="65CA493E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P=0.350</w:t>
            </w:r>
          </w:p>
        </w:tc>
      </w:tr>
    </w:tbl>
    <w:p w14:paraId="78978B09" w14:textId="77777777" w:rsidR="00216C03" w:rsidRPr="00E9472A" w:rsidRDefault="00216C03" w:rsidP="00216C03">
      <w:pPr>
        <w:pBdr>
          <w:bottom w:val="single" w:sz="6" w:space="1" w:color="auto"/>
        </w:pBdr>
        <w:rPr>
          <w:rFonts w:ascii="Times New Roman" w:hAnsi="Times New Roman" w:cs="Times New Roman"/>
        </w:rPr>
      </w:pPr>
    </w:p>
    <w:p w14:paraId="68BDE0B6" w14:textId="77777777" w:rsidR="00216C03" w:rsidRPr="00E9472A" w:rsidRDefault="00216C03" w:rsidP="00216C03">
      <w:pPr>
        <w:spacing w:line="259" w:lineRule="auto"/>
        <w:rPr>
          <w:rFonts w:ascii="Times New Roman" w:hAnsi="Times New Roman" w:cs="Times New Roman"/>
          <w:b/>
          <w:bCs/>
        </w:rPr>
      </w:pPr>
      <w:r w:rsidRPr="00E9472A">
        <w:rPr>
          <w:rFonts w:ascii="Times New Roman" w:hAnsi="Times New Roman" w:cs="Times New Roman"/>
          <w:b/>
          <w:bCs/>
        </w:rPr>
        <w:t>Supplementary Table 3:  Prevalence ratio for problematic khat use by mental health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980"/>
        <w:gridCol w:w="3510"/>
      </w:tblGrid>
      <w:tr w:rsidR="00216C03" w:rsidRPr="00E9472A" w14:paraId="23CCDE29" w14:textId="77777777" w:rsidTr="00326EA2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29D7A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038B8" w14:textId="77777777" w:rsidR="00216C03" w:rsidRPr="00E9472A" w:rsidRDefault="00216C03" w:rsidP="00326EA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472A">
              <w:rPr>
                <w:rFonts w:ascii="Times New Roman" w:hAnsi="Times New Roman" w:cs="Times New Roman"/>
                <w:b/>
                <w:bCs/>
              </w:rPr>
              <w:t xml:space="preserve">Prevalence ratio for problematic khat use by mental health conditions </w:t>
            </w:r>
          </w:p>
        </w:tc>
      </w:tr>
      <w:tr w:rsidR="00216C03" w:rsidRPr="00E9472A" w14:paraId="63EDA43A" w14:textId="77777777" w:rsidTr="00326EA2">
        <w:tc>
          <w:tcPr>
            <w:tcW w:w="2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3935B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9472A">
              <w:rPr>
                <w:rFonts w:ascii="Times New Roman" w:hAnsi="Times New Roman" w:cs="Times New Roman"/>
                <w:b/>
                <w:bCs/>
              </w:rPr>
              <w:t>Mental health condition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8AFF9" w14:textId="77777777" w:rsidR="00216C03" w:rsidRPr="00E9472A" w:rsidRDefault="00216C03" w:rsidP="00326EA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472A">
              <w:rPr>
                <w:rFonts w:ascii="Times New Roman" w:hAnsi="Times New Roman" w:cs="Times New Roman"/>
                <w:b/>
                <w:bCs/>
              </w:rPr>
              <w:t>Interaction with location (</w:t>
            </w:r>
            <w:proofErr w:type="spellStart"/>
            <w:r w:rsidRPr="00E9472A">
              <w:rPr>
                <w:rFonts w:ascii="Times New Roman" w:hAnsi="Times New Roman" w:cs="Times New Roman"/>
                <w:b/>
                <w:bCs/>
              </w:rPr>
              <w:t>Jigjiga</w:t>
            </w:r>
            <w:proofErr w:type="spellEnd"/>
            <w:r w:rsidRPr="00E9472A">
              <w:rPr>
                <w:rFonts w:ascii="Times New Roman" w:hAnsi="Times New Roman" w:cs="Times New Roman"/>
                <w:b/>
                <w:bCs/>
              </w:rPr>
              <w:t xml:space="preserve"> vs </w:t>
            </w:r>
            <w:proofErr w:type="spellStart"/>
            <w:r w:rsidRPr="00E9472A">
              <w:rPr>
                <w:rFonts w:ascii="Times New Roman" w:hAnsi="Times New Roman" w:cs="Times New Roman"/>
                <w:b/>
                <w:bCs/>
              </w:rPr>
              <w:t>Kabridahar</w:t>
            </w:r>
            <w:proofErr w:type="spellEnd"/>
            <w:r w:rsidRPr="00E9472A"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22B3B9DA" w14:textId="77777777" w:rsidR="00216C03" w:rsidRPr="00E9472A" w:rsidRDefault="00216C03" w:rsidP="00326EA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16C03" w:rsidRPr="00E9472A" w14:paraId="700DFEBD" w14:textId="77777777" w:rsidTr="00326E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24294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0E4C1" w14:textId="77777777" w:rsidR="00216C03" w:rsidRPr="00E9472A" w:rsidRDefault="00216C03" w:rsidP="00326EA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In crude analysis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4BAC6" w14:textId="77777777" w:rsidR="00216C03" w:rsidRPr="00E9472A" w:rsidRDefault="00216C03" w:rsidP="00326EA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In adjusted analysis*</w:t>
            </w:r>
          </w:p>
        </w:tc>
      </w:tr>
      <w:tr w:rsidR="00216C03" w:rsidRPr="00E9472A" w14:paraId="74ACFC6F" w14:textId="77777777" w:rsidTr="00326EA2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29D6E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Current major depress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E8011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3F6BA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NS</w:t>
            </w:r>
          </w:p>
        </w:tc>
      </w:tr>
      <w:tr w:rsidR="00216C03" w:rsidRPr="00E9472A" w14:paraId="0A0DA15E" w14:textId="77777777" w:rsidTr="00326EA2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D1760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Recurrent major depress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68AD4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8AF65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NS</w:t>
            </w:r>
          </w:p>
        </w:tc>
      </w:tr>
      <w:tr w:rsidR="00216C03" w:rsidRPr="00E9472A" w14:paraId="6BFABEC0" w14:textId="77777777" w:rsidTr="00326EA2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44760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Post-traumatic stress disord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2F882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44368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NS</w:t>
            </w:r>
          </w:p>
        </w:tc>
      </w:tr>
      <w:tr w:rsidR="00216C03" w:rsidRPr="00E9472A" w14:paraId="342978FB" w14:textId="77777777" w:rsidTr="00326EA2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4CC7B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Moderate/high suicide risk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5408E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 xml:space="preserve">Z-2.24  </w:t>
            </w:r>
          </w:p>
          <w:p w14:paraId="141A786E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p = 0.025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ADC91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 xml:space="preserve">Z -2.33  </w:t>
            </w:r>
          </w:p>
          <w:p w14:paraId="283C80E4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p = 0.020</w:t>
            </w:r>
          </w:p>
        </w:tc>
      </w:tr>
      <w:tr w:rsidR="00216C03" w:rsidRPr="00E9472A" w14:paraId="53772DBD" w14:textId="77777777" w:rsidTr="00326EA2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2F9F8" w14:textId="77777777" w:rsidR="00216C03" w:rsidRPr="00E9472A" w:rsidRDefault="00216C03" w:rsidP="00326EA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Any common mental health condi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C6F32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28B4F" w14:textId="77777777" w:rsidR="00216C03" w:rsidRPr="00E9472A" w:rsidRDefault="00216C03" w:rsidP="00326EA2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E9472A">
              <w:rPr>
                <w:rFonts w:ascii="Times New Roman" w:hAnsi="Times New Roman" w:cs="Times New Roman"/>
              </w:rPr>
              <w:t>NS</w:t>
            </w:r>
          </w:p>
        </w:tc>
      </w:tr>
    </w:tbl>
    <w:p w14:paraId="1E2295E9" w14:textId="77777777" w:rsidR="00216C03" w:rsidRPr="00E9472A" w:rsidRDefault="00216C03" w:rsidP="00216C03">
      <w:pPr>
        <w:spacing w:after="0" w:line="240" w:lineRule="auto"/>
        <w:rPr>
          <w:rFonts w:ascii="Times New Roman" w:hAnsi="Times New Roman" w:cs="Times New Roman"/>
        </w:rPr>
      </w:pPr>
      <w:r w:rsidRPr="00E9472A">
        <w:rPr>
          <w:rFonts w:ascii="Times New Roman" w:hAnsi="Times New Roman" w:cs="Times New Roman"/>
        </w:rPr>
        <w:t>NS = Non-significant (p&lt;0.05)</w:t>
      </w:r>
    </w:p>
    <w:p w14:paraId="2FDDD4DA" w14:textId="77777777" w:rsidR="00216C03" w:rsidRPr="00E9472A" w:rsidRDefault="00216C03" w:rsidP="00216C03">
      <w:pPr>
        <w:spacing w:after="0" w:line="240" w:lineRule="auto"/>
        <w:rPr>
          <w:rFonts w:ascii="Times New Roman" w:hAnsi="Times New Roman" w:cs="Times New Roman"/>
        </w:rPr>
      </w:pPr>
      <w:r w:rsidRPr="00E9472A">
        <w:rPr>
          <w:rFonts w:ascii="Times New Roman" w:hAnsi="Times New Roman" w:cs="Times New Roman"/>
        </w:rPr>
        <w:t>*Adjusted for age, gender, education and marital status</w:t>
      </w:r>
    </w:p>
    <w:p w14:paraId="6C3B746D" w14:textId="73ACDF44" w:rsidR="002C6740" w:rsidRDefault="002C6740"/>
    <w:p w14:paraId="49FE2704" w14:textId="362BB346" w:rsidR="004011C5" w:rsidRDefault="004011C5"/>
    <w:p w14:paraId="458950B5" w14:textId="3B1B0AE1" w:rsidR="004011C5" w:rsidRDefault="004011C5"/>
    <w:p w14:paraId="177D1F0D" w14:textId="361CE9E0" w:rsidR="004011C5" w:rsidRDefault="004011C5"/>
    <w:p w14:paraId="0E44FA0A" w14:textId="073905F0" w:rsidR="004011C5" w:rsidRDefault="004011C5"/>
    <w:p w14:paraId="3DBB96D8" w14:textId="77777777" w:rsidR="004011C5" w:rsidRPr="004011C5" w:rsidRDefault="004011C5" w:rsidP="004011C5">
      <w:pPr>
        <w:spacing w:before="100" w:beforeAutospacing="1" w:after="100" w:afterAutospacing="1" w:line="240" w:lineRule="auto"/>
        <w:contextualSpacing/>
        <w:jc w:val="both"/>
        <w:rPr>
          <w:rFonts w:ascii="Times New Roman" w:eastAsia="Aptos" w:hAnsi="Times New Roman" w:cs="Times New Roman"/>
        </w:rPr>
      </w:pPr>
      <w:r w:rsidRPr="004011C5">
        <w:rPr>
          <w:rFonts w:ascii="Times New Roman" w:eastAsia="Aptos" w:hAnsi="Times New Roman" w:cs="Times New Roman"/>
        </w:rPr>
        <w:t>Appendix 1</w:t>
      </w:r>
    </w:p>
    <w:p w14:paraId="6096A0A7" w14:textId="77777777" w:rsidR="004011C5" w:rsidRPr="004011C5" w:rsidRDefault="004011C5" w:rsidP="004011C5">
      <w:pPr>
        <w:tabs>
          <w:tab w:val="left" w:pos="1260"/>
          <w:tab w:val="left" w:pos="4320"/>
          <w:tab w:val="left" w:pos="5760"/>
          <w:tab w:val="left" w:pos="7020"/>
          <w:tab w:val="left" w:pos="882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b/>
          <w:kern w:val="0"/>
          <w:sz w:val="18"/>
          <w:szCs w:val="18"/>
          <w14:ligatures w14:val="none"/>
        </w:rPr>
      </w:pPr>
    </w:p>
    <w:p w14:paraId="0D9E0BC0" w14:textId="77777777" w:rsidR="004011C5" w:rsidRPr="004011C5" w:rsidRDefault="004011C5" w:rsidP="004011C5">
      <w:pPr>
        <w:tabs>
          <w:tab w:val="left" w:pos="1260"/>
          <w:tab w:val="left" w:pos="4320"/>
          <w:tab w:val="left" w:pos="5760"/>
          <w:tab w:val="left" w:pos="7020"/>
          <w:tab w:val="left" w:pos="882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4011C5">
        <w:rPr>
          <w:rFonts w:ascii="Times New Roman" w:eastAsia="Times New Roman" w:hAnsi="Times New Roman" w:cs="Times New Roman"/>
          <w:b/>
          <w:kern w:val="0"/>
          <w:sz w:val="18"/>
          <w:szCs w:val="18"/>
          <w14:ligatures w14:val="none"/>
        </w:rPr>
        <w:t>MODULES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b/>
          <w:kern w:val="0"/>
          <w:sz w:val="18"/>
          <w:szCs w:val="18"/>
          <w14:ligatures w14:val="none"/>
        </w:rPr>
        <w:t>TIME FRAME</w:t>
      </w:r>
      <w:r w:rsidRPr="004011C5">
        <w:rPr>
          <w:rFonts w:ascii="Times New Roman" w:eastAsia="Times New Roman" w:hAnsi="Times New Roman" w:cs="Times New Roman"/>
          <w:b/>
          <w:kern w:val="0"/>
          <w:sz w:val="18"/>
          <w:szCs w:val="18"/>
          <w14:ligatures w14:val="none"/>
        </w:rPr>
        <w:tab/>
        <w:t>CRITERIA</w:t>
      </w:r>
      <w:r w:rsidRPr="004011C5">
        <w:rPr>
          <w:rFonts w:ascii="Times New Roman" w:eastAsia="Times New Roman" w:hAnsi="Times New Roman" w:cs="Times New Roman"/>
          <w:b/>
          <w:kern w:val="0"/>
          <w:sz w:val="18"/>
          <w:szCs w:val="18"/>
          <w14:ligatures w14:val="none"/>
        </w:rPr>
        <w:tab/>
        <w:t>DSM-IV</w:t>
      </w:r>
      <w:r w:rsidRPr="004011C5">
        <w:rPr>
          <w:rFonts w:ascii="Times New Roman" w:eastAsia="Times New Roman" w:hAnsi="Times New Roman" w:cs="Times New Roman"/>
          <w:b/>
          <w:kern w:val="0"/>
          <w:sz w:val="18"/>
          <w:szCs w:val="18"/>
          <w14:ligatures w14:val="none"/>
        </w:rPr>
        <w:tab/>
        <w:t>ICD-10</w:t>
      </w:r>
    </w:p>
    <w:p w14:paraId="03357981" w14:textId="77777777" w:rsidR="004011C5" w:rsidRPr="004011C5" w:rsidRDefault="004011C5" w:rsidP="004011C5">
      <w:pPr>
        <w:tabs>
          <w:tab w:val="left" w:pos="2160"/>
          <w:tab w:val="left" w:pos="4500"/>
          <w:tab w:val="left" w:pos="6300"/>
          <w:tab w:val="left" w:pos="7200"/>
          <w:tab w:val="left" w:pos="7380"/>
          <w:tab w:val="left" w:pos="864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</w:p>
    <w:p w14:paraId="3582F88B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A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MAJOR DEPRESSIVE EPISODE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Current (2 weeks)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sym w:font="Wingdings" w:char="F06F"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296.20-296.</w:t>
      </w:r>
      <w:proofErr w:type="gramStart"/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26  Single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F32.x</w:t>
      </w:r>
      <w:proofErr w:type="gramEnd"/>
    </w:p>
    <w:p w14:paraId="7C85CC8E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Recurrent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sym w:font="Wingdings" w:char="F06F"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296.30-296.</w:t>
      </w:r>
      <w:proofErr w:type="gramStart"/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36  Recurrent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F33.x</w:t>
      </w:r>
      <w:proofErr w:type="gramEnd"/>
    </w:p>
    <w:p w14:paraId="34054F2F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</w:p>
    <w:p w14:paraId="4ABB919E" w14:textId="77777777" w:rsidR="004011C5" w:rsidRPr="004011C5" w:rsidRDefault="004011C5" w:rsidP="004011C5">
      <w:pPr>
        <w:tabs>
          <w:tab w:val="left" w:pos="360"/>
          <w:tab w:val="left" w:pos="4140"/>
          <w:tab w:val="left" w:pos="594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MDE WITH MELANCHOLIC FEATURES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Current (2 weeks)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sym w:font="Wingdings" w:char="F06F"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296.20-296.</w:t>
      </w:r>
      <w:proofErr w:type="gramStart"/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26  Single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F32.x</w:t>
      </w:r>
      <w:proofErr w:type="gramEnd"/>
    </w:p>
    <w:p w14:paraId="18CE488C" w14:textId="77777777" w:rsidR="004011C5" w:rsidRPr="004011C5" w:rsidRDefault="004011C5" w:rsidP="004011C5">
      <w:pPr>
        <w:tabs>
          <w:tab w:val="left" w:pos="360"/>
          <w:tab w:val="left" w:pos="4140"/>
          <w:tab w:val="left" w:pos="594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Optional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296.30-296.</w:t>
      </w:r>
      <w:proofErr w:type="gramStart"/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36  Recurrent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F33.x</w:t>
      </w:r>
      <w:proofErr w:type="gramEnd"/>
    </w:p>
    <w:p w14:paraId="3CC1D6C9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</w:p>
    <w:p w14:paraId="7359B223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B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DYSTHYMIA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Current (Past 2 years)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sym w:font="Wingdings" w:char="F06F"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300.4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F34.1</w:t>
      </w:r>
    </w:p>
    <w:p w14:paraId="5313CFBE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</w:p>
    <w:p w14:paraId="3A157C92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C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SUICIDALITY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Current (Past Month)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sym w:font="Wingdings" w:char="F06F"/>
      </w:r>
    </w:p>
    <w:p w14:paraId="6558D0FE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 xml:space="preserve">Risk: 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sym w:font="Wingdings" w:char="F06F"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 Low  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sym w:font="Wingdings" w:char="F06F"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 Medium  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sym w:font="Wingdings" w:char="F06F"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 High</w:t>
      </w:r>
    </w:p>
    <w:p w14:paraId="1B5685F4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</w:p>
    <w:p w14:paraId="615DA7C6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D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MANIC EPISODE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Current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sym w:font="Wingdings" w:char="F06F"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296.00-</w:t>
      </w:r>
      <w:proofErr w:type="gramStart"/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296.06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F30.x</w:t>
      </w:r>
      <w:proofErr w:type="gramEnd"/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-F31.9</w:t>
      </w:r>
    </w:p>
    <w:p w14:paraId="60FA315E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color w:val="FF0000"/>
          <w:kern w:val="0"/>
          <w:sz w:val="18"/>
          <w:szCs w:val="18"/>
          <w14:ligatures w14:val="none"/>
        </w:rPr>
      </w:pP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Past</w:t>
      </w:r>
      <w:r w:rsidRPr="004011C5">
        <w:rPr>
          <w:rFonts w:ascii="Times New Roman" w:eastAsia="Times New Roman" w:hAnsi="Times New Roman" w:cs="Times New Roman"/>
          <w:color w:val="FF0000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color w:val="FF0000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sym w:font="Wingdings" w:char="F06F"/>
      </w:r>
    </w:p>
    <w:p w14:paraId="7944C633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HYPOMANIC EPISODE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Current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sym w:font="Wingdings" w:char="F06F"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296.80-296.89F31.8-           F31.9/F34.0</w:t>
      </w:r>
    </w:p>
    <w:p w14:paraId="5E7497AC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color w:val="FF0000"/>
          <w:kern w:val="0"/>
          <w:sz w:val="18"/>
          <w:szCs w:val="18"/>
          <w14:ligatures w14:val="none"/>
        </w:rPr>
      </w:pP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Past</w:t>
      </w:r>
      <w:r w:rsidRPr="004011C5">
        <w:rPr>
          <w:rFonts w:ascii="Times New Roman" w:eastAsia="Times New Roman" w:hAnsi="Times New Roman" w:cs="Times New Roman"/>
          <w:color w:val="FF0000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color w:val="FF0000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sym w:font="Wingdings" w:char="F06F"/>
      </w:r>
    </w:p>
    <w:p w14:paraId="39EB9925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</w:p>
    <w:p w14:paraId="1E5EFD5B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E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PANIC DISORDER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Current (Past Month)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sym w:font="Wingdings" w:char="F06F"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300.01/300.21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F40.01-F41.0</w:t>
      </w:r>
    </w:p>
    <w:p w14:paraId="3D2A4887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color w:val="FF0000"/>
          <w:kern w:val="0"/>
          <w:sz w:val="18"/>
          <w:szCs w:val="18"/>
          <w14:ligatures w14:val="none"/>
        </w:rPr>
      </w:pP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Lifetime</w:t>
      </w:r>
      <w:r w:rsidRPr="004011C5">
        <w:rPr>
          <w:rFonts w:ascii="Times New Roman" w:eastAsia="Times New Roman" w:hAnsi="Times New Roman" w:cs="Times New Roman"/>
          <w:color w:val="FF0000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color w:val="FF0000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sym w:font="Wingdings" w:char="F06F"/>
      </w:r>
    </w:p>
    <w:p w14:paraId="1A2D2CED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</w:p>
    <w:p w14:paraId="52213752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F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AGORAPHOBIA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Current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sym w:font="Wingdings" w:char="F06F"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300.22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F40.00</w:t>
      </w:r>
    </w:p>
    <w:p w14:paraId="5F54199B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</w:p>
    <w:p w14:paraId="386740D3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G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SOCIAL PHOBIA (Social Anxiety Disorder)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Current (Past Month)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sym w:font="Wingdings" w:char="F06F"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300.23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F40.1</w:t>
      </w:r>
    </w:p>
    <w:p w14:paraId="6C2EBF9B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</w:p>
    <w:p w14:paraId="58799F28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H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OBSESSIVE-COMPULSIVE DISORDER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Current (Past Month)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sym w:font="Wingdings" w:char="F06F"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300.3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F42.8</w:t>
      </w:r>
    </w:p>
    <w:p w14:paraId="4CDBB97E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</w:p>
    <w:p w14:paraId="2467E932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I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POSTTRAUMATIC STRESS DISORDER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Current (Past Month)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sym w:font="Wingdings" w:char="F06F"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309.81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F43.1</w:t>
      </w:r>
    </w:p>
    <w:p w14:paraId="4169F583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Optional</w:t>
      </w:r>
    </w:p>
    <w:p w14:paraId="18FC6DF8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:u w:val="double"/>
          <w14:ligatures w14:val="none"/>
        </w:rPr>
      </w:pPr>
    </w:p>
    <w:p w14:paraId="27139298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J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ALCOHOL DEPENDENCE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Past 12 Months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sym w:font="Wingdings" w:char="F06F"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303.9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F10.2x</w:t>
      </w:r>
    </w:p>
    <w:p w14:paraId="34EBA058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ALCOHOL ABUSE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Past 12 Months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sym w:font="Wingdings" w:char="F06F"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305.00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F10.1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</w:p>
    <w:p w14:paraId="4E73229D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</w:p>
    <w:p w14:paraId="3203C84A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K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SUBSTANCE DEPENDENCE (Non-alcohol)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Past 12 Months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sym w:font="Wingdings" w:char="F06F"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304.00-.90/305.20-.90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F11.1-F19.1</w:t>
      </w:r>
    </w:p>
    <w:p w14:paraId="56277DE5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SUBSTANCE ABUSE (Non-alcohol)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Past 12 Months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sym w:font="Wingdings" w:char="F06F"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304.00-.90/305.20-.90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F11.1-F19.1</w:t>
      </w:r>
    </w:p>
    <w:p w14:paraId="4415B12D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</w:p>
    <w:p w14:paraId="0F3AF646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L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PSYCHOTIC DISORDERS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Lifetime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sym w:font="Wingdings" w:char="F06F"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295.10-295.90/297.1/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F20.xx-F29</w:t>
      </w:r>
    </w:p>
    <w:p w14:paraId="6406969F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Current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sym w:font="Wingdings" w:char="F06F"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297.3/293.81/293.82/</w:t>
      </w:r>
    </w:p>
    <w:p w14:paraId="6BCD3EA1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293.89/298.8/298.9</w:t>
      </w:r>
    </w:p>
    <w:p w14:paraId="3BE8A3C5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</w:p>
    <w:p w14:paraId="66DF8B04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 xml:space="preserve">MOOD DISORDER WITH PSYCHOTIC </w:t>
      </w:r>
      <w:proofErr w:type="spellStart"/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FEATURESCurrent</w:t>
      </w:r>
      <w:proofErr w:type="spellEnd"/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sym w:font="Wingdings" w:char="F06F"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296.24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F32.3/F33.3</w:t>
      </w:r>
    </w:p>
    <w:p w14:paraId="28E4F91D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</w:p>
    <w:p w14:paraId="73358D25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M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ANOREXIA NERVOSA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Current (Past 3 Months)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sym w:font="Wingdings" w:char="F06F"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307.1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F50.0</w:t>
      </w:r>
    </w:p>
    <w:p w14:paraId="6874CCCF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</w:p>
    <w:p w14:paraId="63E21184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N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BULIMIA NERVOSA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Current (Past 3 Months)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sym w:font="Wingdings" w:char="F06F"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307.51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F50.2</w:t>
      </w:r>
    </w:p>
    <w:p w14:paraId="72C6D981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</w:p>
    <w:p w14:paraId="519320EC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 xml:space="preserve">ANOREXIA NERVOSA, BINGE EATING/PURGING </w:t>
      </w:r>
      <w:proofErr w:type="spellStart"/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TYPECurrent</w:t>
      </w:r>
      <w:proofErr w:type="spellEnd"/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sym w:font="Wingdings" w:char="F06F"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307.1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F50.0</w:t>
      </w:r>
    </w:p>
    <w:p w14:paraId="1462EFB4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</w:p>
    <w:p w14:paraId="32928A6F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O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GENERALIZED ANXIETY DISORDER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Current (Past 6 Months)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sym w:font="Wingdings" w:char="F06F"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300.02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F41.1</w:t>
      </w:r>
    </w:p>
    <w:p w14:paraId="3AD58716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:u w:val="double"/>
          <w14:ligatures w14:val="none"/>
        </w:rPr>
      </w:pPr>
    </w:p>
    <w:p w14:paraId="2CAC2AC3" w14:textId="77777777" w:rsidR="004011C5" w:rsidRPr="004011C5" w:rsidRDefault="004011C5" w:rsidP="004011C5">
      <w:pPr>
        <w:tabs>
          <w:tab w:val="left" w:pos="360"/>
          <w:tab w:val="left" w:pos="4140"/>
          <w:tab w:val="left" w:pos="5760"/>
          <w:tab w:val="left" w:pos="6120"/>
          <w:tab w:val="left" w:pos="6930"/>
          <w:tab w:val="left" w:pos="7920"/>
          <w:tab w:val="left" w:pos="8910"/>
          <w:tab w:val="left" w:pos="9360"/>
        </w:tabs>
        <w:spacing w:after="0" w:line="240" w:lineRule="auto"/>
        <w:ind w:right="-1620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P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ANTISOCIAL PERSONALITY DISORDER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Lifetime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sym w:font="Wingdings" w:char="F06F"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301.7</w:t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</w:r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F60.2</w:t>
      </w:r>
    </w:p>
    <w:p w14:paraId="31A5736C" w14:textId="63F15786" w:rsidR="004011C5" w:rsidRPr="00E9472A" w:rsidRDefault="004011C5" w:rsidP="004011C5">
      <w:r w:rsidRPr="004011C5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ab/>
        <w:t>Optional</w:t>
      </w:r>
    </w:p>
    <w:sectPr w:rsidR="004011C5" w:rsidRPr="00E947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6C03"/>
    <w:rsid w:val="00172006"/>
    <w:rsid w:val="00216C03"/>
    <w:rsid w:val="002C6740"/>
    <w:rsid w:val="004011C5"/>
    <w:rsid w:val="00E94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20A15"/>
  <w15:chartTrackingRefBased/>
  <w15:docId w15:val="{6CC95522-7B95-4C44-8EA8-57ADFB5A1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C03"/>
    <w:pPr>
      <w:spacing w:line="278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6C0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4</Words>
  <Characters>350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r Warfa</dc:creator>
  <cp:keywords/>
  <dc:description/>
  <cp:lastModifiedBy>Marjorie Magsakay</cp:lastModifiedBy>
  <cp:revision>4</cp:revision>
  <dcterms:created xsi:type="dcterms:W3CDTF">2026-07-13T12:50:00Z</dcterms:created>
  <dcterms:modified xsi:type="dcterms:W3CDTF">2026-07-14T07:48:00Z</dcterms:modified>
</cp:coreProperties>
</file>